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9D2798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Univariate regression analysis of covariates and 28-day mortality.</w:t>
      </w:r>
    </w:p>
    <w:tbl>
      <w:tblPr>
        <w:tblStyle w:val="2"/>
        <w:tblW w:w="732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2891"/>
        <w:gridCol w:w="1363"/>
      </w:tblGrid>
      <w:tr w14:paraId="2253F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EB8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89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BFD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95%CI)</w:t>
            </w:r>
          </w:p>
        </w:tc>
        <w:tc>
          <w:tcPr>
            <w:tcW w:w="13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EC1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7B5F8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A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 vs Female</w:t>
            </w:r>
          </w:p>
        </w:tc>
        <w:tc>
          <w:tcPr>
            <w:tcW w:w="28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2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(0.91,1.03) </w:t>
            </w:r>
          </w:p>
        </w:tc>
        <w:tc>
          <w:tcPr>
            <w:tcW w:w="13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5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8</w:t>
            </w:r>
          </w:p>
        </w:tc>
      </w:tr>
      <w:tr w14:paraId="3CF43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5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4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 (1.02,1.03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9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E5DE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B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eigh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9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51 (0.9937,0.9965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8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EAED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0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thers vs Marrie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C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 (1.02,1.16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1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 w14:paraId="090CA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1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hite vs Non-whit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B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 (0.75,0.85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C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3267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F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moking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C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 (0.75,0.9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F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B676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E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art rate 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B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 (1.01,1.02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E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D06E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C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B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C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(0.97,0.98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3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958E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2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2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(0.96,0.97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2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0EEB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2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E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 (1.09,1.11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0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805D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3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pO2, %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5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(0.96,0.96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7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D1B3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8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luco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2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(1.00,1.00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5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1</w:t>
            </w:r>
          </w:p>
        </w:tc>
      </w:tr>
      <w:tr w14:paraId="31634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3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4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 (0.88,0.9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1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92AE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E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latelet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C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81 (0.9977,0.9984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E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E92E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3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7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63 (1.0055,1.0072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A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6EA7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A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ion ga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4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(1.07,1.08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8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F45D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1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UN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A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 (1.01,1.01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D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25CE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C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6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 (1.08,1.1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4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BD1C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3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lcium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1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 (1.03,1.1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2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6835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8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otassium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E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2 (1.28,1.35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7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7BD2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2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lorid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2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9 (0.996,1.0058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2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25</w:t>
            </w:r>
          </w:p>
        </w:tc>
      </w:tr>
      <w:tr w14:paraId="74C0B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8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dium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F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 (1.02,1.03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F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2A78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6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E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 (1.02,1.02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7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7DB8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4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1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(1,1.0001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6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69F5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F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E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1 (1.0001,1.0001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9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E9D5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8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yocardial infarc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8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5 (1.25,1.46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C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F43A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B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4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1 (1.23,1.4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3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28B6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C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1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 (0.99,1.2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4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9</w:t>
            </w:r>
          </w:p>
        </w:tc>
      </w:tr>
      <w:tr w14:paraId="2F95D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9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2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4 (1.34,1.55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4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4EBD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5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ipheral vascular disea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5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(1.12,1.36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7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4767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9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E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6 (1.35,1.59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E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12FF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5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mentia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9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2 (1.6,2.07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4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E3FC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2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ronic pulmonary disea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F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(1.05,1.21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B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45C26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5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heumatic disea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6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 (0.93,1.31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7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7</w:t>
            </w:r>
          </w:p>
        </w:tc>
      </w:tr>
      <w:tr w14:paraId="29FB2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A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ver disea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6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 (1.49,1.72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D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0122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6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nal disea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6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 (1.3,1.51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5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3696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8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5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 (1.04,1.19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7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4E4AF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0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5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(0.96,1.1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7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8</w:t>
            </w:r>
          </w:p>
        </w:tc>
      </w:tr>
      <w:tr w14:paraId="648D7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7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psi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A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9 (2.13,2.46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D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BDF2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3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rlson comorbidity index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F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 (1.16,1.19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D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E659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E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ASI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5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 (1.08,1.09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9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A914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A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FA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E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1 (1.2,1.22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A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FF41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F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L/ALT ratio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1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 (1.09,1.1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C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9BDE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3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L/ALT ratio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E8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9D9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6A08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4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Q1 ＜1.03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8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5F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DCFC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A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Q2 (1.053-1.441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E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6 (1.13,1.4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1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D1ED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E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Q3 (1.441-2.055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0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1 (1.64,2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A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9A12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FB2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Q4 ≥2.056</w:t>
            </w:r>
          </w:p>
        </w:tc>
        <w:tc>
          <w:tcPr>
            <w:tcW w:w="28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92E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6 (2.24,2.7) 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CBC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</w:tbl>
    <w:p w14:paraId="11570BC2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xYWE3YTY5YjExY2Y1MzcxNDIzZDRmMzk3NWU0YTUifQ=="/>
  </w:docVars>
  <w:rsids>
    <w:rsidRoot w:val="00000000"/>
    <w:rsid w:val="01203FAE"/>
    <w:rsid w:val="066761DB"/>
    <w:rsid w:val="0A106E52"/>
    <w:rsid w:val="0D802E40"/>
    <w:rsid w:val="0F5B4403"/>
    <w:rsid w:val="105570A4"/>
    <w:rsid w:val="111D4066"/>
    <w:rsid w:val="12D90460"/>
    <w:rsid w:val="15B12B84"/>
    <w:rsid w:val="1719707D"/>
    <w:rsid w:val="1ABA6C08"/>
    <w:rsid w:val="1C9A0C60"/>
    <w:rsid w:val="1EEC6B1C"/>
    <w:rsid w:val="20CF4C51"/>
    <w:rsid w:val="29932CBF"/>
    <w:rsid w:val="2BEC66B7"/>
    <w:rsid w:val="2D3B1C28"/>
    <w:rsid w:val="2EDA795E"/>
    <w:rsid w:val="30355A40"/>
    <w:rsid w:val="33593086"/>
    <w:rsid w:val="367E66FF"/>
    <w:rsid w:val="37B564F7"/>
    <w:rsid w:val="37CF4BA1"/>
    <w:rsid w:val="3CB22B39"/>
    <w:rsid w:val="43792ACE"/>
    <w:rsid w:val="477270E0"/>
    <w:rsid w:val="4A8C21A2"/>
    <w:rsid w:val="4D782049"/>
    <w:rsid w:val="4E766588"/>
    <w:rsid w:val="4FA756B6"/>
    <w:rsid w:val="53832983"/>
    <w:rsid w:val="54A0435F"/>
    <w:rsid w:val="63750765"/>
    <w:rsid w:val="6A333127"/>
    <w:rsid w:val="6D301BA0"/>
    <w:rsid w:val="78F148D9"/>
    <w:rsid w:val="7A8610B8"/>
    <w:rsid w:val="7ADE49EA"/>
    <w:rsid w:val="7D8A0E59"/>
    <w:rsid w:val="7F6F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31"/>
    <w:basedOn w:val="3"/>
    <w:qFormat/>
    <w:uiPriority w:val="0"/>
    <w:rPr>
      <w:rFonts w:ascii="等线" w:hAnsi="等线" w:eastAsia="等线" w:cs="等线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6</Words>
  <Characters>2688</Characters>
  <Lines>0</Lines>
  <Paragraphs>0</Paragraphs>
  <TotalTime>1</TotalTime>
  <ScaleCrop>false</ScaleCrop>
  <LinksUpToDate>false</LinksUpToDate>
  <CharactersWithSpaces>300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08:40:00Z</dcterms:created>
  <dc:creator>gzj99</dc:creator>
  <cp:lastModifiedBy>氧气吧</cp:lastModifiedBy>
  <dcterms:modified xsi:type="dcterms:W3CDTF">2024-10-17T02:4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821D9611CA646E69B93C655754A94FA_12</vt:lpwstr>
  </property>
</Properties>
</file>